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302"/>
      </w:tblGrid>
      <w:tr w:rsidR="003333A8" w:rsidRPr="003333A8" w14:paraId="145F65E4" w14:textId="77777777" w:rsidTr="00214DE9">
        <w:trPr>
          <w:trHeight w:val="227"/>
        </w:trPr>
        <w:tc>
          <w:tcPr>
            <w:tcW w:w="5555" w:type="dxa"/>
            <w:gridSpan w:val="2"/>
            <w:tcBorders>
              <w:bottom w:val="single" w:sz="4" w:space="0" w:color="auto"/>
            </w:tcBorders>
            <w:vAlign w:val="center"/>
          </w:tcPr>
          <w:p w14:paraId="2675E859" w14:textId="77777777" w:rsidR="003333A8" w:rsidRPr="007F2EA9" w:rsidRDefault="003333A8" w:rsidP="00214DE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E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S1. Allergen sensitization</w:t>
            </w:r>
          </w:p>
        </w:tc>
      </w:tr>
      <w:tr w:rsidR="003333A8" w:rsidRPr="007F2EA9" w14:paraId="497482FC" w14:textId="77777777" w:rsidTr="00214DE9">
        <w:trPr>
          <w:trHeight w:val="22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A137" w14:textId="77777777" w:rsidR="003333A8" w:rsidRPr="007F2EA9" w:rsidRDefault="003333A8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97619" w14:textId="77777777" w:rsidR="003333A8" w:rsidRPr="007F2EA9" w:rsidRDefault="003333A8" w:rsidP="00214DE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 = 28</w:t>
            </w:r>
          </w:p>
        </w:tc>
      </w:tr>
      <w:tr w:rsidR="003333A8" w:rsidRPr="003333A8" w14:paraId="69DE5EDA" w14:textId="77777777" w:rsidTr="00214DE9">
        <w:trPr>
          <w:trHeight w:val="227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5D1D896" w14:textId="77777777" w:rsidR="003333A8" w:rsidRPr="007F2EA9" w:rsidRDefault="003333A8" w:rsidP="00214DE9">
            <w:pPr>
              <w:spacing w:before="1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itization to animal’s dander, n (%)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2E6EC092" w14:textId="77777777" w:rsidR="003333A8" w:rsidRPr="007F2EA9" w:rsidRDefault="003333A8" w:rsidP="00214DE9">
            <w:pPr>
              <w:spacing w:before="1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33A8" w:rsidRPr="007F2EA9" w14:paraId="397B3E29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12E9CBC8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302" w:type="dxa"/>
            <w:vAlign w:val="center"/>
          </w:tcPr>
          <w:p w14:paraId="2E3B716D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100.0)</w:t>
            </w:r>
          </w:p>
        </w:tc>
      </w:tr>
      <w:tr w:rsidR="003333A8" w:rsidRPr="007F2EA9" w14:paraId="18F81E74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480C8362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g</w:t>
            </w:r>
          </w:p>
        </w:tc>
        <w:tc>
          <w:tcPr>
            <w:tcW w:w="1302" w:type="dxa"/>
            <w:vAlign w:val="center"/>
          </w:tcPr>
          <w:p w14:paraId="2319344C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60.7)</w:t>
            </w:r>
          </w:p>
        </w:tc>
      </w:tr>
      <w:tr w:rsidR="003333A8" w:rsidRPr="003333A8" w14:paraId="1F0432BE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01B50FA0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itization to house dust mites, n (%)</w:t>
            </w:r>
          </w:p>
        </w:tc>
        <w:tc>
          <w:tcPr>
            <w:tcW w:w="1302" w:type="dxa"/>
            <w:vAlign w:val="center"/>
          </w:tcPr>
          <w:p w14:paraId="1A252B8B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33A8" w:rsidRPr="007F2EA9" w14:paraId="3F2DB2CE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7F1B52D3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species</w:t>
            </w:r>
          </w:p>
        </w:tc>
        <w:tc>
          <w:tcPr>
            <w:tcW w:w="1302" w:type="dxa"/>
            <w:vAlign w:val="center"/>
          </w:tcPr>
          <w:p w14:paraId="56456482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4.3)</w:t>
            </w:r>
          </w:p>
        </w:tc>
      </w:tr>
      <w:tr w:rsidR="003333A8" w:rsidRPr="007F2EA9" w14:paraId="0FEA8B4C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57317209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rmatophagoides farinae</w:t>
            </w:r>
          </w:p>
        </w:tc>
        <w:tc>
          <w:tcPr>
            <w:tcW w:w="1302" w:type="dxa"/>
            <w:vAlign w:val="center"/>
          </w:tcPr>
          <w:p w14:paraId="1EF09E03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4.3)</w:t>
            </w:r>
          </w:p>
        </w:tc>
      </w:tr>
      <w:tr w:rsidR="003333A8" w:rsidRPr="007F2EA9" w14:paraId="5304EEFC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33EE8A8C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rmatophagoides pteronyssinus</w:t>
            </w:r>
          </w:p>
        </w:tc>
        <w:tc>
          <w:tcPr>
            <w:tcW w:w="1302" w:type="dxa"/>
            <w:vAlign w:val="center"/>
          </w:tcPr>
          <w:p w14:paraId="6145EF94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4.3)</w:t>
            </w:r>
          </w:p>
        </w:tc>
      </w:tr>
      <w:tr w:rsidR="003333A8" w:rsidRPr="007F2EA9" w14:paraId="32E4CFDB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7F511ACD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itization to moulds, n (%)</w:t>
            </w:r>
          </w:p>
        </w:tc>
        <w:tc>
          <w:tcPr>
            <w:tcW w:w="1302" w:type="dxa"/>
            <w:vAlign w:val="center"/>
          </w:tcPr>
          <w:p w14:paraId="657E21D5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33A8" w:rsidRPr="007F2EA9" w14:paraId="18C9CB9A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0F06D87B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species</w:t>
            </w:r>
          </w:p>
        </w:tc>
        <w:tc>
          <w:tcPr>
            <w:tcW w:w="1302" w:type="dxa"/>
            <w:vAlign w:val="center"/>
          </w:tcPr>
          <w:p w14:paraId="14ABAAF2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7.1)</w:t>
            </w:r>
          </w:p>
        </w:tc>
      </w:tr>
      <w:tr w:rsidR="003333A8" w:rsidRPr="007F2EA9" w14:paraId="09D01BD4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10948394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ternaria alternata</w:t>
            </w:r>
          </w:p>
        </w:tc>
        <w:tc>
          <w:tcPr>
            <w:tcW w:w="1302" w:type="dxa"/>
            <w:vAlign w:val="center"/>
          </w:tcPr>
          <w:p w14:paraId="2C8873D2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7.1)</w:t>
            </w:r>
          </w:p>
        </w:tc>
      </w:tr>
      <w:tr w:rsidR="003333A8" w:rsidRPr="007F2EA9" w14:paraId="53CDC88B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0FC85402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1302" w:type="dxa"/>
            <w:vAlign w:val="center"/>
          </w:tcPr>
          <w:p w14:paraId="134B88DA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333A8" w:rsidRPr="007F2EA9" w14:paraId="5EA05207" w14:textId="77777777" w:rsidTr="00214DE9">
        <w:trPr>
          <w:trHeight w:val="227"/>
        </w:trPr>
        <w:tc>
          <w:tcPr>
            <w:tcW w:w="4253" w:type="dxa"/>
            <w:vAlign w:val="center"/>
          </w:tcPr>
          <w:p w14:paraId="189362ED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ladosporium herbarum</w:t>
            </w:r>
          </w:p>
        </w:tc>
        <w:tc>
          <w:tcPr>
            <w:tcW w:w="1302" w:type="dxa"/>
            <w:vAlign w:val="center"/>
          </w:tcPr>
          <w:p w14:paraId="6946DD2F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333A8" w:rsidRPr="007F2EA9" w14:paraId="58B9F2E7" w14:textId="77777777" w:rsidTr="00214DE9">
        <w:tc>
          <w:tcPr>
            <w:tcW w:w="4253" w:type="dxa"/>
            <w:vAlign w:val="center"/>
          </w:tcPr>
          <w:p w14:paraId="4777BD58" w14:textId="77777777" w:rsidR="003333A8" w:rsidRPr="007F2EA9" w:rsidRDefault="003333A8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itization to pollen, n (%)</w:t>
            </w:r>
          </w:p>
        </w:tc>
        <w:tc>
          <w:tcPr>
            <w:tcW w:w="1302" w:type="dxa"/>
            <w:vAlign w:val="center"/>
          </w:tcPr>
          <w:p w14:paraId="57A7BAE6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33A8" w:rsidRPr="007F2EA9" w14:paraId="1E696E8C" w14:textId="77777777" w:rsidTr="00214DE9">
        <w:tc>
          <w:tcPr>
            <w:tcW w:w="4253" w:type="dxa"/>
            <w:vAlign w:val="center"/>
          </w:tcPr>
          <w:p w14:paraId="70A87097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species</w:t>
            </w:r>
          </w:p>
        </w:tc>
        <w:tc>
          <w:tcPr>
            <w:tcW w:w="1302" w:type="dxa"/>
            <w:vAlign w:val="center"/>
          </w:tcPr>
          <w:p w14:paraId="08F4478C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75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3333A8" w:rsidRPr="007F2EA9" w14:paraId="03FCAD16" w14:textId="77777777" w:rsidTr="00214DE9">
        <w:tc>
          <w:tcPr>
            <w:tcW w:w="4253" w:type="dxa"/>
            <w:vAlign w:val="center"/>
          </w:tcPr>
          <w:p w14:paraId="4DC2BC89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lium perenne</w:t>
            </w:r>
          </w:p>
        </w:tc>
        <w:tc>
          <w:tcPr>
            <w:tcW w:w="1302" w:type="dxa"/>
            <w:vAlign w:val="center"/>
          </w:tcPr>
          <w:p w14:paraId="42C7BF24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6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3333A8" w:rsidRPr="007F2EA9" w14:paraId="2CB7AB67" w14:textId="77777777" w:rsidTr="00214DE9">
        <w:tc>
          <w:tcPr>
            <w:tcW w:w="4253" w:type="dxa"/>
            <w:vAlign w:val="center"/>
          </w:tcPr>
          <w:p w14:paraId="0F88D2C7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leum pratense</w:t>
            </w:r>
          </w:p>
        </w:tc>
        <w:tc>
          <w:tcPr>
            <w:tcW w:w="1302" w:type="dxa"/>
            <w:vAlign w:val="center"/>
          </w:tcPr>
          <w:p w14:paraId="0F0ACF19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6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3333A8" w:rsidRPr="007F2EA9" w14:paraId="59389F35" w14:textId="77777777" w:rsidTr="00214DE9">
        <w:tc>
          <w:tcPr>
            <w:tcW w:w="4253" w:type="dxa"/>
            <w:vAlign w:val="center"/>
          </w:tcPr>
          <w:p w14:paraId="1D376689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nodon dactylon</w:t>
            </w:r>
          </w:p>
        </w:tc>
        <w:tc>
          <w:tcPr>
            <w:tcW w:w="1302" w:type="dxa"/>
            <w:vAlign w:val="center"/>
          </w:tcPr>
          <w:p w14:paraId="7165609F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32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3333A8" w:rsidRPr="007F2EA9" w14:paraId="1470C331" w14:textId="77777777" w:rsidTr="00214DE9">
        <w:tc>
          <w:tcPr>
            <w:tcW w:w="4253" w:type="dxa"/>
            <w:vAlign w:val="center"/>
          </w:tcPr>
          <w:p w14:paraId="6C40A060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a europaea</w:t>
            </w:r>
          </w:p>
        </w:tc>
        <w:tc>
          <w:tcPr>
            <w:tcW w:w="1302" w:type="dxa"/>
            <w:vAlign w:val="center"/>
          </w:tcPr>
          <w:p w14:paraId="065560D7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53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3333A8" w:rsidRPr="007F2EA9" w14:paraId="31D986CD" w14:textId="77777777" w:rsidTr="00214DE9">
        <w:tc>
          <w:tcPr>
            <w:tcW w:w="4253" w:type="dxa"/>
            <w:vAlign w:val="center"/>
          </w:tcPr>
          <w:p w14:paraId="44FCF349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h tree</w:t>
            </w:r>
          </w:p>
        </w:tc>
        <w:tc>
          <w:tcPr>
            <w:tcW w:w="1302" w:type="dxa"/>
            <w:vAlign w:val="center"/>
          </w:tcPr>
          <w:p w14:paraId="370E121C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5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3333A8" w:rsidRPr="007F2EA9" w14:paraId="7794E87F" w14:textId="77777777" w:rsidTr="00214DE9">
        <w:tc>
          <w:tcPr>
            <w:tcW w:w="4253" w:type="dxa"/>
            <w:vAlign w:val="center"/>
          </w:tcPr>
          <w:p w14:paraId="01153D05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pressus arizonica</w:t>
            </w:r>
          </w:p>
        </w:tc>
        <w:tc>
          <w:tcPr>
            <w:tcW w:w="1302" w:type="dxa"/>
            <w:vAlign w:val="center"/>
          </w:tcPr>
          <w:p w14:paraId="26D2946D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42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)</w:t>
            </w:r>
          </w:p>
        </w:tc>
      </w:tr>
      <w:tr w:rsidR="003333A8" w:rsidRPr="007F2EA9" w14:paraId="2D49AD56" w14:textId="77777777" w:rsidTr="00214DE9">
        <w:tc>
          <w:tcPr>
            <w:tcW w:w="4253" w:type="dxa"/>
            <w:vAlign w:val="center"/>
          </w:tcPr>
          <w:p w14:paraId="26A83FBF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tanus acerifolia</w:t>
            </w:r>
          </w:p>
        </w:tc>
        <w:tc>
          <w:tcPr>
            <w:tcW w:w="1302" w:type="dxa"/>
            <w:vAlign w:val="center"/>
          </w:tcPr>
          <w:p w14:paraId="1FA237F6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17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)</w:t>
            </w:r>
          </w:p>
        </w:tc>
      </w:tr>
      <w:tr w:rsidR="003333A8" w:rsidRPr="007F2EA9" w14:paraId="5325C174" w14:textId="77777777" w:rsidTr="00214DE9">
        <w:tc>
          <w:tcPr>
            <w:tcW w:w="4253" w:type="dxa"/>
            <w:vAlign w:val="center"/>
          </w:tcPr>
          <w:p w14:paraId="7E8B9554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ntago lanceolata</w:t>
            </w:r>
          </w:p>
        </w:tc>
        <w:tc>
          <w:tcPr>
            <w:tcW w:w="1302" w:type="dxa"/>
            <w:vAlign w:val="center"/>
          </w:tcPr>
          <w:p w14:paraId="4BECB698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35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3333A8" w:rsidRPr="007F2EA9" w14:paraId="0A14B563" w14:textId="77777777" w:rsidTr="00214DE9">
        <w:tc>
          <w:tcPr>
            <w:tcW w:w="4253" w:type="dxa"/>
            <w:vAlign w:val="center"/>
          </w:tcPr>
          <w:p w14:paraId="6A7B6FFB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enopodium album</w:t>
            </w:r>
          </w:p>
        </w:tc>
        <w:tc>
          <w:tcPr>
            <w:tcW w:w="1302" w:type="dxa"/>
            <w:vAlign w:val="center"/>
          </w:tcPr>
          <w:p w14:paraId="1C83DF28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4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3333A8" w:rsidRPr="007F2EA9" w14:paraId="0F21E5A8" w14:textId="77777777" w:rsidTr="00214DE9">
        <w:tc>
          <w:tcPr>
            <w:tcW w:w="4253" w:type="dxa"/>
            <w:vAlign w:val="center"/>
          </w:tcPr>
          <w:p w14:paraId="577F3EC0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lsola Kali</w:t>
            </w:r>
          </w:p>
        </w:tc>
        <w:tc>
          <w:tcPr>
            <w:tcW w:w="1302" w:type="dxa"/>
            <w:vAlign w:val="center"/>
          </w:tcPr>
          <w:p w14:paraId="479736E6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3333A8" w:rsidRPr="007F2EA9" w14:paraId="045C1638" w14:textId="77777777" w:rsidTr="00214DE9">
        <w:tc>
          <w:tcPr>
            <w:tcW w:w="4253" w:type="dxa"/>
            <w:vAlign w:val="center"/>
          </w:tcPr>
          <w:p w14:paraId="2274182E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temisia vulgaris</w:t>
            </w:r>
          </w:p>
        </w:tc>
        <w:tc>
          <w:tcPr>
            <w:tcW w:w="1302" w:type="dxa"/>
            <w:vAlign w:val="center"/>
          </w:tcPr>
          <w:p w14:paraId="5AD04E63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3333A8" w:rsidRPr="007F2EA9" w14:paraId="1394E508" w14:textId="77777777" w:rsidTr="00214DE9">
        <w:tc>
          <w:tcPr>
            <w:tcW w:w="4253" w:type="dxa"/>
            <w:vAlign w:val="bottom"/>
          </w:tcPr>
          <w:p w14:paraId="5BCD052F" w14:textId="77777777" w:rsidR="003333A8" w:rsidRPr="007F2EA9" w:rsidRDefault="003333A8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itization to panallergens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02" w:type="dxa"/>
            <w:vAlign w:val="center"/>
          </w:tcPr>
          <w:p w14:paraId="634CC7AB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33A8" w:rsidRPr="007F2EA9" w14:paraId="544D5B30" w14:textId="77777777" w:rsidTr="00214DE9">
        <w:tc>
          <w:tcPr>
            <w:tcW w:w="4253" w:type="dxa"/>
            <w:vAlign w:val="center"/>
          </w:tcPr>
          <w:p w14:paraId="52232BB0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2" w:type="dxa"/>
            <w:vAlign w:val="center"/>
          </w:tcPr>
          <w:p w14:paraId="2A4FD93A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7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3333A8" w:rsidRPr="007F2EA9" w14:paraId="17E16661" w14:textId="77777777" w:rsidTr="00214DE9">
        <w:tc>
          <w:tcPr>
            <w:tcW w:w="4253" w:type="dxa"/>
            <w:vAlign w:val="center"/>
          </w:tcPr>
          <w:p w14:paraId="36B02777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 d 12 – Profilin</w:t>
            </w:r>
          </w:p>
        </w:tc>
        <w:tc>
          <w:tcPr>
            <w:tcW w:w="1302" w:type="dxa"/>
            <w:vAlign w:val="center"/>
          </w:tcPr>
          <w:p w14:paraId="1EE6D0B5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3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3333A8" w:rsidRPr="007F2EA9" w14:paraId="7B406C44" w14:textId="77777777" w:rsidTr="00214DE9">
        <w:tc>
          <w:tcPr>
            <w:tcW w:w="4253" w:type="dxa"/>
            <w:vAlign w:val="center"/>
          </w:tcPr>
          <w:p w14:paraId="3D215AAD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u p 3 – LTP</w:t>
            </w:r>
          </w:p>
        </w:tc>
        <w:tc>
          <w:tcPr>
            <w:tcW w:w="1302" w:type="dxa"/>
            <w:vAlign w:val="center"/>
          </w:tcPr>
          <w:p w14:paraId="43A0649B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3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3333A8" w:rsidRPr="007F2EA9" w14:paraId="64870F70" w14:textId="77777777" w:rsidTr="00214DE9">
        <w:tc>
          <w:tcPr>
            <w:tcW w:w="4253" w:type="dxa"/>
            <w:vAlign w:val="center"/>
          </w:tcPr>
          <w:p w14:paraId="7186645C" w14:textId="77777777" w:rsidR="003333A8" w:rsidRPr="007F2EA9" w:rsidRDefault="003333A8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s, n (%)</w:t>
            </w:r>
          </w:p>
        </w:tc>
        <w:tc>
          <w:tcPr>
            <w:tcW w:w="1302" w:type="dxa"/>
            <w:vAlign w:val="center"/>
          </w:tcPr>
          <w:p w14:paraId="4BC520C5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33A8" w:rsidRPr="007F2EA9" w14:paraId="68DC8405" w14:textId="77777777" w:rsidTr="00214DE9">
        <w:tc>
          <w:tcPr>
            <w:tcW w:w="4253" w:type="dxa"/>
            <w:vAlign w:val="center"/>
          </w:tcPr>
          <w:p w14:paraId="2C682EC7" w14:textId="77777777" w:rsidR="003333A8" w:rsidRPr="007F2EA9" w:rsidRDefault="003333A8" w:rsidP="00214DE9">
            <w:pPr>
              <w:spacing w:before="20" w:after="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302" w:type="dxa"/>
            <w:vAlign w:val="center"/>
          </w:tcPr>
          <w:p w14:paraId="33D76222" w14:textId="77777777" w:rsidR="003333A8" w:rsidRPr="007F2EA9" w:rsidRDefault="003333A8" w:rsidP="00214DE9">
            <w:pPr>
              <w:spacing w:before="20" w:after="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10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3333A8" w:rsidRPr="007F2EA9" w14:paraId="20E71A75" w14:textId="77777777" w:rsidTr="00214DE9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EC1B391" w14:textId="77777777" w:rsidR="003333A8" w:rsidRPr="007F2EA9" w:rsidRDefault="003333A8" w:rsidP="00214DE9">
            <w:pPr>
              <w:spacing w:before="20" w:after="120"/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logical saline solution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1812B644" w14:textId="77777777" w:rsidR="003333A8" w:rsidRPr="007F2EA9" w:rsidRDefault="003333A8" w:rsidP="00214DE9">
            <w:pPr>
              <w:spacing w:before="20" w:after="120"/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E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3333A8" w:rsidRPr="003333A8" w14:paraId="14E3B833" w14:textId="77777777" w:rsidTr="00214DE9">
        <w:tc>
          <w:tcPr>
            <w:tcW w:w="5555" w:type="dxa"/>
            <w:gridSpan w:val="2"/>
            <w:tcBorders>
              <w:top w:val="single" w:sz="4" w:space="0" w:color="auto"/>
            </w:tcBorders>
            <w:vAlign w:val="bottom"/>
          </w:tcPr>
          <w:p w14:paraId="5CEEC67B" w14:textId="77777777" w:rsidR="003333A8" w:rsidRDefault="003333A8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2E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7F2E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lergen sensitization determined by skin prick test.</w:t>
            </w:r>
          </w:p>
          <w:p w14:paraId="4F413D91" w14:textId="77777777" w:rsidR="003333A8" w:rsidRPr="007F2EA9" w:rsidRDefault="003333A8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bbreviations: LTP, </w:t>
            </w:r>
            <w:r w:rsidRPr="007F2E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pid transfer prote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55A54ED1" w14:textId="77777777" w:rsidR="008511D7" w:rsidRPr="0005440C" w:rsidRDefault="008511D7">
      <w:pPr>
        <w:rPr>
          <w:lang w:val="en-US"/>
        </w:rPr>
      </w:pPr>
    </w:p>
    <w:sectPr w:rsidR="008511D7" w:rsidRPr="000544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0C"/>
    <w:rsid w:val="0005440C"/>
    <w:rsid w:val="003333A8"/>
    <w:rsid w:val="003D5EE5"/>
    <w:rsid w:val="00460A1E"/>
    <w:rsid w:val="008511D7"/>
    <w:rsid w:val="009220A1"/>
    <w:rsid w:val="00BB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9A7B"/>
  <w15:chartTrackingRefBased/>
  <w15:docId w15:val="{39D1DD2A-C9D9-4771-A872-40DDC4FA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rancisco Garcia Fernandez</dc:creator>
  <cp:keywords/>
  <dc:description/>
  <cp:lastModifiedBy>Hima Bhatt</cp:lastModifiedBy>
  <cp:revision>2</cp:revision>
  <dcterms:created xsi:type="dcterms:W3CDTF">2025-08-28T10:58:00Z</dcterms:created>
  <dcterms:modified xsi:type="dcterms:W3CDTF">2025-08-28T10:58:00Z</dcterms:modified>
</cp:coreProperties>
</file>